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82F33" w14:textId="77777777" w:rsidR="007E49A6" w:rsidRDefault="00F01B3A" w:rsidP="007E49A6">
      <w:pPr>
        <w:ind w:firstLine="0"/>
        <w:rPr>
          <w:b/>
        </w:rPr>
      </w:pPr>
      <w:r>
        <w:rPr>
          <w:b/>
        </w:rPr>
        <w:t>Supporting</w:t>
      </w:r>
      <w:bookmarkStart w:id="0" w:name="_GoBack"/>
      <w:bookmarkEnd w:id="0"/>
      <w:r w:rsidR="007E49A6">
        <w:rPr>
          <w:b/>
        </w:rPr>
        <w:t xml:space="preserve"> Table 9. Amino acid and oligonucleotide sequence for region R6</w:t>
      </w:r>
    </w:p>
    <w:tbl>
      <w:tblPr>
        <w:tblW w:w="450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043"/>
        <w:gridCol w:w="7322"/>
      </w:tblGrid>
      <w:tr w:rsidR="007E49A6" w:rsidRPr="00C346C1" w14:paraId="746FD6BF" w14:textId="77777777" w:rsidTr="004235C0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</w:tcPr>
          <w:p w14:paraId="01477127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lang w:eastAsia="en-GB"/>
              </w:rPr>
            </w:pPr>
            <w:r w:rsidRPr="006976B7">
              <w:rPr>
                <w:rFonts w:ascii="Arial" w:eastAsia="Times New Roman" w:hAnsi="Arial"/>
                <w:b/>
                <w:lang w:eastAsia="en-GB"/>
              </w:rPr>
              <w:t>Protein</w:t>
            </w:r>
          </w:p>
        </w:tc>
        <w:tc>
          <w:tcPr>
            <w:tcW w:w="4413" w:type="pct"/>
            <w:shd w:val="clear" w:color="auto" w:fill="auto"/>
            <w:noWrap/>
            <w:vAlign w:val="bottom"/>
          </w:tcPr>
          <w:p w14:paraId="2CCC8C6F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lang w:eastAsia="en-GB"/>
              </w:rPr>
            </w:pPr>
            <w:r>
              <w:rPr>
                <w:rFonts w:ascii="Arial" w:eastAsia="Times New Roman" w:hAnsi="Arial"/>
                <w:b/>
                <w:lang w:eastAsia="en-GB"/>
              </w:rPr>
              <w:t>Protein/</w:t>
            </w:r>
          </w:p>
          <w:p w14:paraId="3E3438B2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lang w:eastAsia="en-GB"/>
              </w:rPr>
            </w:pPr>
            <w:r w:rsidRPr="006976B7">
              <w:rPr>
                <w:rFonts w:ascii="Arial" w:eastAsia="Times New Roman" w:hAnsi="Arial"/>
                <w:b/>
                <w:lang w:eastAsia="en-GB"/>
              </w:rPr>
              <w:t>Oligonucleotide sequence</w:t>
            </w:r>
          </w:p>
        </w:tc>
      </w:tr>
      <w:tr w:rsidR="007E49A6" w:rsidRPr="00C346C1" w14:paraId="6B21ADAF" w14:textId="77777777" w:rsidTr="004235C0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</w:tcPr>
          <w:p w14:paraId="018E49E3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Sav</w:t>
            </w:r>
          </w:p>
        </w:tc>
        <w:tc>
          <w:tcPr>
            <w:tcW w:w="4413" w:type="pct"/>
            <w:shd w:val="clear" w:color="auto" w:fill="auto"/>
            <w:noWrap/>
            <w:vAlign w:val="bottom"/>
          </w:tcPr>
          <w:p w14:paraId="4AB53D8A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FSQYGAGLD</w:t>
            </w:r>
          </w:p>
          <w:p w14:paraId="2606BA31" w14:textId="77777777" w:rsidR="007E49A6" w:rsidRPr="007A4C68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7A4C68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atcaaaacaacaaccgcgctAGCTTTTCACAGTATGGCGCAGGCCTTGACattgtcgcacccggggtaaac</w:t>
            </w:r>
          </w:p>
        </w:tc>
      </w:tr>
      <w:tr w:rsidR="007E49A6" w:rsidRPr="00C346C1" w14:paraId="2B4BEE5D" w14:textId="77777777" w:rsidTr="004235C0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</w:tcPr>
          <w:p w14:paraId="06110225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BPN'</w:t>
            </w:r>
          </w:p>
        </w:tc>
        <w:tc>
          <w:tcPr>
            <w:tcW w:w="4413" w:type="pct"/>
            <w:shd w:val="clear" w:color="auto" w:fill="auto"/>
            <w:noWrap/>
            <w:vAlign w:val="bottom"/>
          </w:tcPr>
          <w:p w14:paraId="558C0AC0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FSSVGPELD</w:t>
            </w:r>
          </w:p>
          <w:p w14:paraId="78854243" w14:textId="77777777" w:rsidR="007E49A6" w:rsidRPr="007A4C68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7A4C68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atcaaaacaacaaccgcgctAGCTTTTCAAGCGTTGGCCCGGAACTTGACattgtcgcacccggggtaaac</w:t>
            </w:r>
          </w:p>
        </w:tc>
      </w:tr>
      <w:tr w:rsidR="007E49A6" w:rsidRPr="00C346C1" w14:paraId="476B3C29" w14:textId="77777777" w:rsidTr="004235C0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</w:tcPr>
          <w:p w14:paraId="1B044087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Alc</w:t>
            </w:r>
          </w:p>
        </w:tc>
        <w:tc>
          <w:tcPr>
            <w:tcW w:w="4413" w:type="pct"/>
            <w:shd w:val="clear" w:color="auto" w:fill="auto"/>
            <w:noWrap/>
            <w:vAlign w:val="bottom"/>
          </w:tcPr>
          <w:p w14:paraId="0D2C2D40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FSSVGAELE</w:t>
            </w:r>
          </w:p>
          <w:p w14:paraId="72D0982F" w14:textId="77777777" w:rsidR="007E49A6" w:rsidRPr="007A4C68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7A4C68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atcaaaacaacaaccgcgctAGCTTTTCAAGCGTTGGCGCAGAACTTGAGattgtcgcacccggggtaaac</w:t>
            </w:r>
          </w:p>
        </w:tc>
      </w:tr>
      <w:tr w:rsidR="007E49A6" w:rsidRPr="00C346C1" w14:paraId="55ADA059" w14:textId="77777777" w:rsidTr="004235C0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</w:tcPr>
          <w:p w14:paraId="77EFB8BF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SbE</w:t>
            </w:r>
          </w:p>
        </w:tc>
        <w:tc>
          <w:tcPr>
            <w:tcW w:w="4413" w:type="pct"/>
            <w:shd w:val="clear" w:color="auto" w:fill="auto"/>
            <w:noWrap/>
            <w:vAlign w:val="bottom"/>
          </w:tcPr>
          <w:p w14:paraId="428F7F02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FSSAGSELD</w:t>
            </w:r>
          </w:p>
          <w:p w14:paraId="160840E0" w14:textId="77777777" w:rsidR="007E49A6" w:rsidRPr="007A4C68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7A4C68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atcaaaacaacaaccgcgctAGCTTTTCAAGCGCAGGCTCAGAACTTGACattgtcgcacccggggtaaac</w:t>
            </w:r>
          </w:p>
        </w:tc>
      </w:tr>
      <w:tr w:rsidR="007E49A6" w:rsidRPr="00C346C1" w14:paraId="5C464699" w14:textId="77777777" w:rsidTr="004235C0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</w:tcPr>
          <w:p w14:paraId="00ED6169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ISP</w:t>
            </w:r>
          </w:p>
        </w:tc>
        <w:tc>
          <w:tcPr>
            <w:tcW w:w="4413" w:type="pct"/>
            <w:shd w:val="clear" w:color="auto" w:fill="auto"/>
            <w:noWrap/>
            <w:vAlign w:val="bottom"/>
          </w:tcPr>
          <w:p w14:paraId="2DBE9BEA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DFTNTNEEID</w:t>
            </w:r>
          </w:p>
          <w:p w14:paraId="04701E47" w14:textId="77777777" w:rsidR="007E49A6" w:rsidRPr="007A4C68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7A4C68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atcaaaacaacaaccgcgctGATTTTACAAATACGAACGAGGAAATTGACattgtcgcacccggggtaaac</w:t>
            </w:r>
          </w:p>
        </w:tc>
      </w:tr>
      <w:tr w:rsidR="007E49A6" w:rsidRPr="00C346C1" w14:paraId="6BCF096A" w14:textId="77777777" w:rsidTr="004235C0">
        <w:trPr>
          <w:trHeight w:val="270"/>
        </w:trPr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0F31A4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AK1</w:t>
            </w:r>
          </w:p>
        </w:tc>
        <w:tc>
          <w:tcPr>
            <w:tcW w:w="441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F01879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FSNYGTWVD</w:t>
            </w:r>
          </w:p>
          <w:p w14:paraId="19E7C721" w14:textId="77777777" w:rsidR="007E49A6" w:rsidRPr="007A4C68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7A4C68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atcaaaacaacaaccgcgctAGCTTTTCAAATTATGGCACATGGGTTGACattgtcgcacccggggtaaac</w:t>
            </w:r>
          </w:p>
        </w:tc>
      </w:tr>
      <w:tr w:rsidR="007E49A6" w:rsidRPr="00C346C1" w14:paraId="66E51C27" w14:textId="77777777" w:rsidTr="004235C0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</w:tcPr>
          <w:p w14:paraId="00A90BD7" w14:textId="77777777" w:rsidR="007E49A6" w:rsidRPr="006976B7" w:rsidRDefault="007E49A6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6976B7">
              <w:rPr>
                <w:rFonts w:ascii="Arial" w:eastAsia="Times New Roman" w:hAnsi="Arial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4413" w:type="pct"/>
            <w:shd w:val="clear" w:color="auto" w:fill="auto"/>
            <w:noWrap/>
            <w:vAlign w:val="bottom"/>
          </w:tcPr>
          <w:p w14:paraId="7037F2F8" w14:textId="77777777" w:rsidR="007E49A6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FSTYGSW</w:t>
            </w:r>
            <w:r w:rsidRPr="006976B7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VD</w:t>
            </w:r>
          </w:p>
          <w:p w14:paraId="2D711952" w14:textId="77777777" w:rsidR="007E49A6" w:rsidRPr="007A4C68" w:rsidRDefault="007E49A6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7A4C68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atcaaaacaacaaccgcgctAGCTTTTCAACATATGGCAGCTGGGTTGACattgtcgcacccggggtaaac</w:t>
            </w:r>
          </w:p>
        </w:tc>
      </w:tr>
    </w:tbl>
    <w:p w14:paraId="7E75FB4D" w14:textId="77777777" w:rsidR="007E49A6" w:rsidRDefault="007E49A6" w:rsidP="007E49A6">
      <w:pPr>
        <w:ind w:firstLine="0"/>
      </w:pPr>
    </w:p>
    <w:p w14:paraId="0F36B1D6" w14:textId="77777777" w:rsidR="004841E7" w:rsidRDefault="004841E7"/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A6"/>
    <w:rsid w:val="00106186"/>
    <w:rsid w:val="00172BCE"/>
    <w:rsid w:val="001F067A"/>
    <w:rsid w:val="002E5E65"/>
    <w:rsid w:val="003360BF"/>
    <w:rsid w:val="004841E7"/>
    <w:rsid w:val="005D0D31"/>
    <w:rsid w:val="005D3CE7"/>
    <w:rsid w:val="00612D1B"/>
    <w:rsid w:val="006419C1"/>
    <w:rsid w:val="007E49A6"/>
    <w:rsid w:val="008D5A56"/>
    <w:rsid w:val="00A60F4A"/>
    <w:rsid w:val="00B70AE5"/>
    <w:rsid w:val="00C01923"/>
    <w:rsid w:val="00E77DFB"/>
    <w:rsid w:val="00F01B3A"/>
    <w:rsid w:val="00F15C12"/>
    <w:rsid w:val="00FF0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238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A6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A6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Macintosh Word</Application>
  <DocSecurity>0</DocSecurity>
  <Lines>5</Lines>
  <Paragraphs>1</Paragraphs>
  <ScaleCrop>false</ScaleCrop>
  <Company>Cardiff University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2</cp:revision>
  <dcterms:created xsi:type="dcterms:W3CDTF">2011-02-28T17:30:00Z</dcterms:created>
  <dcterms:modified xsi:type="dcterms:W3CDTF">2011-08-11T15:15:00Z</dcterms:modified>
</cp:coreProperties>
</file>